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5C9AEB" w14:textId="77777777" w:rsidR="00F5368C" w:rsidRPr="00C05A01" w:rsidRDefault="00F5368C" w:rsidP="00F5368C">
      <w:pPr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 w:rsidRPr="00C05A01">
        <w:rPr>
          <w:rFonts w:ascii="Times New Roman" w:eastAsia="Times New Roman" w:hAnsi="Times New Roman" w:cs="Times New Roman"/>
          <w:b/>
          <w:bCs/>
          <w:sz w:val="24"/>
          <w:szCs w:val="24"/>
          <w:lang w:eastAsia="es-MX"/>
        </w:rPr>
        <w:t>Table S1</w:t>
      </w:r>
      <w:r w:rsidRPr="00C05A01">
        <w:rPr>
          <w:rFonts w:ascii="Times New Roman" w:eastAsia="Times New Roman" w:hAnsi="Times New Roman" w:cs="Times New Roman"/>
          <w:sz w:val="24"/>
          <w:szCs w:val="24"/>
          <w:lang w:eastAsia="es-MX"/>
        </w:rPr>
        <w:t>. Sequences of the primers used for the detection of PCV2, PCV3, and PRRSV in th</w:t>
      </w: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t>is</w:t>
      </w:r>
      <w:r w:rsidRPr="00C05A01">
        <w:rPr>
          <w:rFonts w:ascii="Times New Roman" w:eastAsia="Times New Roman" w:hAnsi="Times New Roman" w:cs="Times New Roman"/>
          <w:sz w:val="24"/>
          <w:szCs w:val="24"/>
          <w:lang w:eastAsia="es-MX"/>
        </w:rPr>
        <w:t xml:space="preserve"> study</w:t>
      </w: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t>.</w:t>
      </w:r>
    </w:p>
    <w:p w14:paraId="7EB00E85" w14:textId="77777777" w:rsidR="00F5368C" w:rsidRPr="00C05A01" w:rsidRDefault="00F5368C" w:rsidP="00F536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</w:p>
    <w:tbl>
      <w:tblPr>
        <w:tblStyle w:val="Tablaconcuadrcula9"/>
        <w:tblW w:w="9640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4110"/>
        <w:gridCol w:w="1134"/>
        <w:gridCol w:w="1843"/>
        <w:gridCol w:w="1276"/>
      </w:tblGrid>
      <w:tr w:rsidR="00F5368C" w:rsidRPr="00C05A01" w14:paraId="608E4714" w14:textId="77777777" w:rsidTr="00CB02FD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432A0CC3" w14:textId="77777777" w:rsidR="00F5368C" w:rsidRPr="00C05A01" w:rsidRDefault="00F5368C" w:rsidP="00CB02F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C05A01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Primer/Probe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3F3865D6" w14:textId="77777777" w:rsidR="00F5368C" w:rsidRPr="00C05A01" w:rsidRDefault="00F5368C" w:rsidP="00CB02F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C05A01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Nucleotide sequence (5´-3´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1A7AA24" w14:textId="77777777" w:rsidR="00F5368C" w:rsidRPr="00C05A01" w:rsidRDefault="00F5368C" w:rsidP="00CB02F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C05A01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Amplified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8371A65" w14:textId="77777777" w:rsidR="00F5368C" w:rsidRPr="00C05A01" w:rsidRDefault="00F5368C" w:rsidP="00CB02F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C05A01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Position / </w:t>
            </w:r>
            <w:proofErr w:type="spellStart"/>
            <w:r w:rsidRPr="00C05A01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Genbank</w:t>
            </w:r>
            <w:proofErr w:type="spellEnd"/>
            <w:r w:rsidRPr="00C05A01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 accession number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4FC5D27" w14:textId="77777777" w:rsidR="00F5368C" w:rsidRPr="00C05A01" w:rsidRDefault="00F5368C" w:rsidP="00CB02F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C05A01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Reference</w:t>
            </w:r>
          </w:p>
        </w:tc>
      </w:tr>
      <w:tr w:rsidR="00F5368C" w:rsidRPr="00C05A01" w14:paraId="5E6ACBFD" w14:textId="77777777" w:rsidTr="00CB02FD">
        <w:tc>
          <w:tcPr>
            <w:tcW w:w="1277" w:type="dxa"/>
            <w:tcBorders>
              <w:top w:val="single" w:sz="4" w:space="0" w:color="auto"/>
            </w:tcBorders>
          </w:tcPr>
          <w:p w14:paraId="4D49C705" w14:textId="77777777" w:rsidR="00F5368C" w:rsidRPr="00C05A01" w:rsidRDefault="00F5368C" w:rsidP="00CB02F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C05A01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PCV2abF</w:t>
            </w:r>
          </w:p>
          <w:p w14:paraId="2264F537" w14:textId="77777777" w:rsidR="00F5368C" w:rsidRPr="00C05A01" w:rsidRDefault="00F5368C" w:rsidP="00CB02F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C05A01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PCV2abR</w:t>
            </w:r>
          </w:p>
          <w:p w14:paraId="16201620" w14:textId="77777777" w:rsidR="00F5368C" w:rsidRPr="00C05A01" w:rsidRDefault="00F5368C" w:rsidP="00CB02F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C05A01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ProbePCV2a</w:t>
            </w:r>
          </w:p>
          <w:p w14:paraId="67FD869D" w14:textId="77777777" w:rsidR="00F5368C" w:rsidRPr="00C05A01" w:rsidRDefault="00F5368C" w:rsidP="00CB02F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C05A01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ProbePCV2b/d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04222FB2" w14:textId="77777777" w:rsidR="00F5368C" w:rsidRPr="00C05A01" w:rsidRDefault="00F5368C" w:rsidP="00CB02F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C05A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es-MX"/>
              </w:rPr>
              <w:t>GCAGGGCCAGAATTCAACC</w:t>
            </w:r>
          </w:p>
          <w:p w14:paraId="2E8C8067" w14:textId="77777777" w:rsidR="00F5368C" w:rsidRPr="00C05A01" w:rsidRDefault="00F5368C" w:rsidP="00CB02F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C05A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es-MX"/>
              </w:rPr>
              <w:t>GGCGGTGGACATGATGAGA</w:t>
            </w:r>
          </w:p>
          <w:p w14:paraId="5F26C6DC" w14:textId="77777777" w:rsidR="00F5368C" w:rsidRPr="00C05A01" w:rsidRDefault="00F5368C" w:rsidP="00CB02F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C05A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es-MX"/>
              </w:rPr>
              <w:t>FAM-GGGGACCAACAAAATCTCTATACCCTTT-BHQ</w:t>
            </w:r>
          </w:p>
          <w:p w14:paraId="6DA7BEC9" w14:textId="77777777" w:rsidR="00F5368C" w:rsidRPr="00C05A01" w:rsidRDefault="00F5368C" w:rsidP="00CB02F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C05A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eastAsia="es-MX"/>
              </w:rPr>
              <w:t>Cy5-CTCAAACCCCCGCTCTGTGCCC-BHQ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74F0F31" w14:textId="77777777" w:rsidR="00F5368C" w:rsidRPr="00C05A01" w:rsidRDefault="00F5368C" w:rsidP="00CB02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C05A01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2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F06B37B" w14:textId="77777777" w:rsidR="00F5368C" w:rsidRPr="00C05A01" w:rsidRDefault="00F5368C" w:rsidP="00CB02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C05A01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411-1534/MZ747121</w:t>
            </w:r>
            <w:r w:rsidRPr="00C05A01">
              <w:rPr>
                <w:rFonts w:ascii="Times New Roman" w:eastAsia="Times New Roman" w:hAnsi="Times New Roman" w:cs="Times New Roman"/>
                <w:color w:val="2F5496" w:themeColor="accent1" w:themeShade="BF"/>
                <w:sz w:val="16"/>
                <w:szCs w:val="16"/>
                <w:lang w:eastAsia="es-MX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F201FA6" w14:textId="77777777" w:rsidR="00F5368C" w:rsidRPr="00C05A01" w:rsidRDefault="00C1714C" w:rsidP="00CB02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hyperlink r:id="rId4" w:history="1">
              <w:r w:rsidR="00F5368C">
                <w:rPr>
                  <w:rFonts w:ascii="Times New Roman" w:eastAsia="Times New Roman" w:hAnsi="Times New Roman" w:cs="Times New Roman"/>
                  <w:sz w:val="16"/>
                </w:rPr>
                <w:t>(Tanja </w:t>
              </w:r>
              <w:proofErr w:type="spellStart"/>
              <w:r w:rsidR="00F5368C">
                <w:rPr>
                  <w:rFonts w:ascii="Times New Roman" w:eastAsia="Times New Roman" w:hAnsi="Times New Roman" w:cs="Times New Roman"/>
                  <w:sz w:val="16"/>
                </w:rPr>
                <w:t>Opriessnig</w:t>
              </w:r>
              <w:proofErr w:type="spellEnd"/>
              <w:r w:rsidR="00F5368C">
                <w:rPr>
                  <w:rFonts w:ascii="Times New Roman" w:eastAsia="Times New Roman" w:hAnsi="Times New Roman" w:cs="Times New Roman"/>
                  <w:sz w:val="16"/>
                </w:rPr>
                <w:t> et al., 2010)</w:t>
              </w:r>
            </w:hyperlink>
          </w:p>
        </w:tc>
      </w:tr>
      <w:tr w:rsidR="00F5368C" w:rsidRPr="00C05A01" w14:paraId="5C01AC81" w14:textId="77777777" w:rsidTr="00CB02FD">
        <w:tc>
          <w:tcPr>
            <w:tcW w:w="1277" w:type="dxa"/>
          </w:tcPr>
          <w:p w14:paraId="42209AF4" w14:textId="77777777" w:rsidR="00F5368C" w:rsidRPr="00C05A01" w:rsidRDefault="00F5368C" w:rsidP="00CB02F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C05A01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PCV3F</w:t>
            </w:r>
          </w:p>
          <w:p w14:paraId="77E547A6" w14:textId="77777777" w:rsidR="00F5368C" w:rsidRPr="00C05A01" w:rsidRDefault="00F5368C" w:rsidP="00CB02F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C05A01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PCV3R</w:t>
            </w:r>
          </w:p>
          <w:p w14:paraId="31FA904F" w14:textId="77777777" w:rsidR="00F5368C" w:rsidRPr="00C05A01" w:rsidRDefault="00F5368C" w:rsidP="00CB02F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C05A01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Probe PCV3</w:t>
            </w:r>
          </w:p>
        </w:tc>
        <w:tc>
          <w:tcPr>
            <w:tcW w:w="4110" w:type="dxa"/>
          </w:tcPr>
          <w:p w14:paraId="747EFAD7" w14:textId="77777777" w:rsidR="00F5368C" w:rsidRPr="00C05A01" w:rsidRDefault="00F5368C" w:rsidP="00CB02F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C05A01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AGACGACCCTTATGCGGAAA</w:t>
            </w:r>
          </w:p>
          <w:p w14:paraId="466A09A2" w14:textId="77777777" w:rsidR="00F5368C" w:rsidRPr="00C05A01" w:rsidRDefault="00F5368C" w:rsidP="00CB02F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C05A01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AACGGTGGGGTCATATGTGTTG</w:t>
            </w:r>
          </w:p>
          <w:p w14:paraId="6D006BAF" w14:textId="77777777" w:rsidR="00F5368C" w:rsidRPr="00C05A01" w:rsidRDefault="00F5368C" w:rsidP="00CB02F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C05A01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FAM-CTCACCCAGGACAAAGCCTCTTCTT-BHQ</w:t>
            </w:r>
          </w:p>
        </w:tc>
        <w:tc>
          <w:tcPr>
            <w:tcW w:w="1134" w:type="dxa"/>
            <w:vAlign w:val="center"/>
          </w:tcPr>
          <w:p w14:paraId="442FFEA0" w14:textId="77777777" w:rsidR="00F5368C" w:rsidRPr="00C05A01" w:rsidRDefault="00F5368C" w:rsidP="00CB02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C05A01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55</w:t>
            </w:r>
          </w:p>
        </w:tc>
        <w:tc>
          <w:tcPr>
            <w:tcW w:w="1843" w:type="dxa"/>
            <w:vAlign w:val="center"/>
          </w:tcPr>
          <w:p w14:paraId="00482941" w14:textId="77777777" w:rsidR="00F5368C" w:rsidRPr="00C05A01" w:rsidRDefault="00F5368C" w:rsidP="00CB02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C05A01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 xml:space="preserve">1448-1603/OL799306 </w:t>
            </w:r>
            <w:r w:rsidRPr="00C05A01">
              <w:rPr>
                <w:rFonts w:ascii="Times New Roman" w:eastAsia="Times New Roman" w:hAnsi="Times New Roman" w:cs="Times New Roman"/>
                <w:color w:val="2F5496" w:themeColor="accent1" w:themeShade="BF"/>
                <w:sz w:val="16"/>
                <w:szCs w:val="16"/>
                <w:lang w:eastAsia="es-MX"/>
              </w:rPr>
              <w:t>b</w:t>
            </w:r>
          </w:p>
        </w:tc>
        <w:tc>
          <w:tcPr>
            <w:tcW w:w="1276" w:type="dxa"/>
            <w:vAlign w:val="center"/>
          </w:tcPr>
          <w:p w14:paraId="6B635004" w14:textId="77777777" w:rsidR="00F5368C" w:rsidRPr="00C05A01" w:rsidRDefault="00C1714C" w:rsidP="00CB02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hyperlink r:id="rId5" w:history="1">
              <w:r w:rsidR="00F5368C">
                <w:rPr>
                  <w:rFonts w:ascii="Times New Roman" w:eastAsia="Times New Roman" w:hAnsi="Times New Roman" w:cs="Times New Roman"/>
                  <w:sz w:val="16"/>
                </w:rPr>
                <w:t>(Varela et al., 2021)</w:t>
              </w:r>
            </w:hyperlink>
          </w:p>
        </w:tc>
      </w:tr>
      <w:tr w:rsidR="00F5368C" w:rsidRPr="00C05A01" w14:paraId="5B70B6BB" w14:textId="77777777" w:rsidTr="00CB02FD">
        <w:tc>
          <w:tcPr>
            <w:tcW w:w="1277" w:type="dxa"/>
          </w:tcPr>
          <w:p w14:paraId="4743AD40" w14:textId="77777777" w:rsidR="00F5368C" w:rsidRPr="00C05A01" w:rsidRDefault="00F5368C" w:rsidP="00CB02F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C05A01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PRRSF</w:t>
            </w:r>
          </w:p>
          <w:p w14:paraId="0A5A48AB" w14:textId="77777777" w:rsidR="00F5368C" w:rsidRPr="00C05A01" w:rsidRDefault="00F5368C" w:rsidP="00CB02F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C05A01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PRRSR</w:t>
            </w:r>
          </w:p>
          <w:p w14:paraId="44A2887C" w14:textId="77777777" w:rsidR="00F5368C" w:rsidRPr="00C05A01" w:rsidRDefault="00F5368C" w:rsidP="00CB02F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C05A01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Probe PRRS</w:t>
            </w:r>
          </w:p>
        </w:tc>
        <w:tc>
          <w:tcPr>
            <w:tcW w:w="4110" w:type="dxa"/>
          </w:tcPr>
          <w:p w14:paraId="2A5AD803" w14:textId="77777777" w:rsidR="00F5368C" w:rsidRPr="00C05A01" w:rsidRDefault="00F5368C" w:rsidP="00CB02FD">
            <w:pPr>
              <w:autoSpaceDE w:val="0"/>
              <w:autoSpaceDN w:val="0"/>
              <w:adjustRightInd w:val="0"/>
              <w:ind w:hanging="2"/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C05A01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GTAGTYGCRCTCCTTTGGGGRGTGT</w:t>
            </w:r>
          </w:p>
          <w:p w14:paraId="7A1DB232" w14:textId="77777777" w:rsidR="00F5368C" w:rsidRPr="00C05A01" w:rsidRDefault="00F5368C" w:rsidP="00CB02F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C05A01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GACGCCGRACGASAAAYGCGTGGTTA</w:t>
            </w:r>
          </w:p>
          <w:p w14:paraId="604A1076" w14:textId="77777777" w:rsidR="00F5368C" w:rsidRPr="00C05A01" w:rsidRDefault="00F5368C" w:rsidP="00CB02F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C05A01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FAM-TACATTCTGGCCCCTGCCCAYC-TAMRA</w:t>
            </w:r>
          </w:p>
        </w:tc>
        <w:tc>
          <w:tcPr>
            <w:tcW w:w="1134" w:type="dxa"/>
            <w:vAlign w:val="center"/>
          </w:tcPr>
          <w:p w14:paraId="14667914" w14:textId="77777777" w:rsidR="00F5368C" w:rsidRPr="00C05A01" w:rsidRDefault="00F5368C" w:rsidP="00CB02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C05A01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73</w:t>
            </w:r>
          </w:p>
        </w:tc>
        <w:tc>
          <w:tcPr>
            <w:tcW w:w="1843" w:type="dxa"/>
            <w:vAlign w:val="center"/>
          </w:tcPr>
          <w:p w14:paraId="3A3FB18F" w14:textId="77777777" w:rsidR="00F5368C" w:rsidRPr="00C05A01" w:rsidRDefault="00F5368C" w:rsidP="00CB02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C05A01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14607-/MN642104</w:t>
            </w:r>
            <w:r w:rsidRPr="00C05A01">
              <w:rPr>
                <w:rFonts w:ascii="Times New Roman" w:eastAsia="Times New Roman" w:hAnsi="Times New Roman" w:cs="Times New Roman"/>
                <w:color w:val="2F5496" w:themeColor="accent1" w:themeShade="BF"/>
                <w:sz w:val="16"/>
                <w:szCs w:val="16"/>
                <w:lang w:eastAsia="es-MX"/>
              </w:rPr>
              <w:t>c</w:t>
            </w:r>
          </w:p>
        </w:tc>
        <w:tc>
          <w:tcPr>
            <w:tcW w:w="1276" w:type="dxa"/>
            <w:vAlign w:val="center"/>
          </w:tcPr>
          <w:p w14:paraId="388B84C1" w14:textId="77777777" w:rsidR="00F5368C" w:rsidRPr="00C05A01" w:rsidRDefault="00C1714C" w:rsidP="00CB02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hyperlink r:id="rId6" w:history="1">
              <w:r w:rsidR="00F5368C">
                <w:rPr>
                  <w:rFonts w:ascii="Times New Roman" w:eastAsia="Times New Roman" w:hAnsi="Times New Roman" w:cs="Times New Roman"/>
                  <w:sz w:val="16"/>
                </w:rPr>
                <w:t>(Kleiboeker et al., 2005)</w:t>
              </w:r>
            </w:hyperlink>
          </w:p>
        </w:tc>
      </w:tr>
    </w:tbl>
    <w:p w14:paraId="0E1EFCE0" w14:textId="7A5246EB" w:rsidR="00F5368C" w:rsidRDefault="00F5368C" w:rsidP="00F5368C">
      <w:pPr>
        <w:rPr>
          <w:rFonts w:ascii="Times New Roman" w:eastAsia="Calibri" w:hAnsi="Times New Roman" w:cs="Times New Roman"/>
          <w:color w:val="000000"/>
          <w:sz w:val="24"/>
          <w:szCs w:val="24"/>
          <w:lang w:eastAsia="es-MX"/>
        </w:rPr>
      </w:pPr>
      <w:r w:rsidRPr="00C05A01">
        <w:rPr>
          <w:rFonts w:ascii="Times New Roman" w:eastAsia="Calibri" w:hAnsi="Times New Roman" w:cs="Times New Roman"/>
          <w:color w:val="000000"/>
          <w:sz w:val="24"/>
          <w:szCs w:val="24"/>
          <w:lang w:eastAsia="es-MX"/>
        </w:rPr>
        <w:t xml:space="preserve">   </w:t>
      </w:r>
      <w:r w:rsidRPr="00C05A01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eastAsia="es-MX"/>
        </w:rPr>
        <w:t xml:space="preserve">  a-c</w:t>
      </w:r>
      <w:r w:rsidRPr="00C05A01">
        <w:rPr>
          <w:rFonts w:ascii="Times New Roman" w:eastAsia="Calibri" w:hAnsi="Times New Roman" w:cs="Times New Roman"/>
          <w:color w:val="000000"/>
          <w:sz w:val="24"/>
          <w:szCs w:val="24"/>
          <w:lang w:eastAsia="es-MX"/>
        </w:rPr>
        <w:t xml:space="preserve"> Gen Bank reference sequence of each virus. </w:t>
      </w:r>
    </w:p>
    <w:p w14:paraId="41778F18" w14:textId="22B970F3" w:rsidR="00C1714C" w:rsidRDefault="00C1714C" w:rsidP="00F5368C">
      <w:pPr>
        <w:rPr>
          <w:rFonts w:ascii="Times New Roman" w:eastAsia="Calibri" w:hAnsi="Times New Roman" w:cs="Times New Roman"/>
          <w:color w:val="000000"/>
          <w:sz w:val="24"/>
          <w:szCs w:val="24"/>
          <w:lang w:eastAsia="es-MX"/>
        </w:rPr>
      </w:pPr>
    </w:p>
    <w:p w14:paraId="3F2EDCF7" w14:textId="03DFBC89" w:rsidR="00C1714C" w:rsidRDefault="00C1714C" w:rsidP="00F5368C">
      <w:pPr>
        <w:rPr>
          <w:rFonts w:ascii="Times New Roman" w:eastAsia="Calibri" w:hAnsi="Times New Roman" w:cs="Times New Roman"/>
          <w:color w:val="000000"/>
          <w:sz w:val="24"/>
          <w:szCs w:val="24"/>
          <w:lang w:eastAsia="es-MX"/>
        </w:rPr>
      </w:pPr>
    </w:p>
    <w:p w14:paraId="39508E37" w14:textId="626CA188" w:rsidR="00C1714C" w:rsidRDefault="00C1714C" w:rsidP="00F5368C">
      <w:pPr>
        <w:rPr>
          <w:rFonts w:ascii="Times New Roman" w:eastAsia="Calibri" w:hAnsi="Times New Roman" w:cs="Times New Roman"/>
          <w:color w:val="000000"/>
          <w:sz w:val="24"/>
          <w:szCs w:val="24"/>
          <w:lang w:eastAsia="es-MX"/>
        </w:rPr>
      </w:pPr>
    </w:p>
    <w:p w14:paraId="49369C93" w14:textId="77777777" w:rsidR="00C1714C" w:rsidRPr="00C05A01" w:rsidRDefault="00C1714C" w:rsidP="00C1714C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C05A01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S2</w:t>
      </w:r>
      <w:r w:rsidRPr="00C05A01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Information about </w:t>
      </w:r>
      <w:r w:rsidRPr="00C05A0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PPV2 sequences obtained from PPV2-positive lung tissue samples from three regions with high swine production</w:t>
      </w:r>
      <w:r w:rsidRPr="00C05A01" w:rsidDel="0016538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in</w:t>
      </w:r>
      <w:r w:rsidRPr="00C05A0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Colombia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</w:t>
      </w:r>
      <w:r w:rsidRPr="00C05A0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W w:w="907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6"/>
        <w:gridCol w:w="1802"/>
        <w:gridCol w:w="2257"/>
        <w:gridCol w:w="1734"/>
        <w:gridCol w:w="2268"/>
      </w:tblGrid>
      <w:tr w:rsidR="00C1714C" w:rsidRPr="00C05A01" w14:paraId="667E19E3" w14:textId="77777777" w:rsidTr="00CB02FD">
        <w:trPr>
          <w:trHeight w:val="509"/>
        </w:trPr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218586" w14:textId="77777777" w:rsidR="00C1714C" w:rsidRPr="00C05A01" w:rsidRDefault="00C1714C" w:rsidP="00CB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 w:rsidRPr="00C05A01">
              <w:rPr>
                <w:rFonts w:ascii="Times New Roman" w:eastAsia="Times New Roman" w:hAnsi="Times New Roman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Sequence</w:t>
            </w:r>
          </w:p>
          <w:p w14:paraId="540C4284" w14:textId="77777777" w:rsidR="00C1714C" w:rsidRPr="00C05A01" w:rsidRDefault="00C1714C" w:rsidP="00CB02F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 w:rsidRPr="00C05A01">
              <w:rPr>
                <w:rFonts w:ascii="Times New Roman" w:eastAsia="Times New Roman" w:hAnsi="Times New Roman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Number</w:t>
            </w:r>
          </w:p>
        </w:tc>
        <w:tc>
          <w:tcPr>
            <w:tcW w:w="1802" w:type="dxa"/>
            <w:tcBorders>
              <w:left w:val="nil"/>
              <w:right w:val="nil"/>
            </w:tcBorders>
            <w:vAlign w:val="center"/>
          </w:tcPr>
          <w:p w14:paraId="75609DD0" w14:textId="77777777" w:rsidR="00C1714C" w:rsidRPr="00C05A01" w:rsidRDefault="00C1714C" w:rsidP="00CB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C05A01">
              <w:rPr>
                <w:rFonts w:ascii="Times New Roman" w:eastAsia="Times New Roman" w:hAnsi="Times New Roman" w:cs="Times New Roman"/>
                <w:b/>
                <w:kern w:val="2"/>
                <w:sz w:val="20"/>
                <w:szCs w:val="20"/>
                <w:lang w:eastAsia="zh-CN"/>
              </w:rPr>
              <w:t>Region</w:t>
            </w:r>
            <w:r>
              <w:rPr>
                <w:rFonts w:ascii="Times New Roman" w:eastAsia="Times New Roman" w:hAnsi="Times New Roman" w:cs="Times New Roman"/>
                <w:b/>
                <w:kern w:val="2"/>
                <w:sz w:val="20"/>
                <w:szCs w:val="20"/>
                <w:lang w:eastAsia="zh-CN"/>
              </w:rPr>
              <w:t xml:space="preserve"> of origin</w:t>
            </w:r>
          </w:p>
        </w:tc>
        <w:tc>
          <w:tcPr>
            <w:tcW w:w="22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9328EE" w14:textId="77777777" w:rsidR="00C1714C" w:rsidRPr="00C05A01" w:rsidRDefault="00C1714C" w:rsidP="00CB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C05A01">
              <w:rPr>
                <w:rFonts w:ascii="Times New Roman" w:eastAsia="Times New Roman" w:hAnsi="Times New Roman" w:cs="Times New Roman"/>
                <w:b/>
                <w:kern w:val="2"/>
                <w:sz w:val="20"/>
                <w:szCs w:val="20"/>
                <w:lang w:eastAsia="zh-CN"/>
              </w:rPr>
              <w:t>Collection date</w:t>
            </w:r>
          </w:p>
        </w:tc>
        <w:tc>
          <w:tcPr>
            <w:tcW w:w="1734" w:type="dxa"/>
            <w:tcBorders>
              <w:left w:val="nil"/>
              <w:right w:val="nil"/>
            </w:tcBorders>
            <w:vAlign w:val="center"/>
          </w:tcPr>
          <w:p w14:paraId="2695E963" w14:textId="77777777" w:rsidR="00C1714C" w:rsidRPr="00C05A01" w:rsidRDefault="00C1714C" w:rsidP="00CB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C05A01">
              <w:rPr>
                <w:rFonts w:ascii="Times New Roman" w:eastAsia="Times New Roman" w:hAnsi="Times New Roman" w:cs="Times New Roman"/>
                <w:b/>
                <w:kern w:val="2"/>
                <w:sz w:val="20"/>
                <w:szCs w:val="20"/>
                <w:lang w:eastAsia="zh-CN"/>
              </w:rPr>
              <w:t>GenBank</w:t>
            </w:r>
          </w:p>
          <w:p w14:paraId="602733E9" w14:textId="77777777" w:rsidR="00C1714C" w:rsidRPr="00C05A01" w:rsidRDefault="00C1714C" w:rsidP="00CB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C05A01">
              <w:rPr>
                <w:rFonts w:ascii="Times New Roman" w:eastAsia="Times New Roman" w:hAnsi="Times New Roman" w:cs="Times New Roman"/>
                <w:b/>
                <w:kern w:val="2"/>
                <w:sz w:val="20"/>
                <w:szCs w:val="20"/>
                <w:lang w:eastAsia="zh-CN"/>
              </w:rPr>
              <w:t>accession number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AFF4D48" w14:textId="77777777" w:rsidR="00C1714C" w:rsidRPr="00C05A01" w:rsidRDefault="00C1714C" w:rsidP="00CB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</w:p>
          <w:p w14:paraId="0F44A29E" w14:textId="77777777" w:rsidR="00C1714C" w:rsidRPr="00C05A01" w:rsidRDefault="00C1714C" w:rsidP="00CB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kern w:val="2"/>
                <w:sz w:val="20"/>
                <w:szCs w:val="20"/>
                <w:lang w:eastAsia="zh-CN"/>
              </w:rPr>
              <w:t>Clinical syndrome</w:t>
            </w:r>
          </w:p>
          <w:p w14:paraId="571F4A9C" w14:textId="77777777" w:rsidR="00C1714C" w:rsidRPr="00C05A01" w:rsidRDefault="00C1714C" w:rsidP="00CB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</w:p>
        </w:tc>
      </w:tr>
      <w:tr w:rsidR="00C1714C" w:rsidRPr="00C05A01" w14:paraId="0586FBA3" w14:textId="77777777" w:rsidTr="00CB02FD">
        <w:trPr>
          <w:trHeight w:val="340"/>
        </w:trPr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B403CB" w14:textId="77777777" w:rsidR="00C1714C" w:rsidRPr="00C05A01" w:rsidRDefault="00C1714C" w:rsidP="00CB02F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C05A01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02" w:type="dxa"/>
            <w:tcBorders>
              <w:left w:val="nil"/>
              <w:right w:val="nil"/>
            </w:tcBorders>
            <w:vAlign w:val="center"/>
          </w:tcPr>
          <w:p w14:paraId="2B022C8F" w14:textId="77777777" w:rsidR="00C1714C" w:rsidRPr="00C05A01" w:rsidRDefault="00C1714C" w:rsidP="00CB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C05A0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Valle</w:t>
            </w:r>
          </w:p>
        </w:tc>
        <w:tc>
          <w:tcPr>
            <w:tcW w:w="22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742B11" w14:textId="77777777" w:rsidR="00C1714C" w:rsidRPr="00C05A01" w:rsidRDefault="00C1714C" w:rsidP="00CB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C05A0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March 4, 2021</w:t>
            </w:r>
          </w:p>
        </w:tc>
        <w:tc>
          <w:tcPr>
            <w:tcW w:w="1734" w:type="dxa"/>
            <w:tcBorders>
              <w:left w:val="nil"/>
              <w:right w:val="nil"/>
            </w:tcBorders>
            <w:vAlign w:val="center"/>
          </w:tcPr>
          <w:p w14:paraId="3CA4D8BC" w14:textId="77777777" w:rsidR="00C1714C" w:rsidRPr="00C05A01" w:rsidRDefault="00C1714C" w:rsidP="00CB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C05A01">
              <w:rPr>
                <w:rFonts w:ascii="Times New Roman" w:eastAsia="Calibri" w:hAnsi="Times New Roman" w:cs="Times New Roman"/>
                <w:sz w:val="20"/>
                <w:szCs w:val="20"/>
              </w:rPr>
              <w:t>ON21085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B1B688F" w14:textId="77777777" w:rsidR="00C1714C" w:rsidRPr="00C05A01" w:rsidRDefault="00C1714C" w:rsidP="00CB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C05A0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Cough, dyspnea</w:t>
            </w:r>
          </w:p>
        </w:tc>
      </w:tr>
      <w:tr w:rsidR="00C1714C" w:rsidRPr="00C05A01" w14:paraId="4A01892A" w14:textId="77777777" w:rsidTr="00CB02FD">
        <w:trPr>
          <w:trHeight w:val="340"/>
        </w:trPr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704CD8" w14:textId="77777777" w:rsidR="00C1714C" w:rsidRPr="00C05A01" w:rsidRDefault="00C1714C" w:rsidP="00CB02F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C05A01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02" w:type="dxa"/>
            <w:tcBorders>
              <w:left w:val="nil"/>
              <w:right w:val="nil"/>
            </w:tcBorders>
            <w:vAlign w:val="center"/>
          </w:tcPr>
          <w:p w14:paraId="3D40CFE3" w14:textId="77777777" w:rsidR="00C1714C" w:rsidRPr="00C05A01" w:rsidRDefault="00C1714C" w:rsidP="00CB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C05A0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Antioquia</w:t>
            </w:r>
          </w:p>
        </w:tc>
        <w:tc>
          <w:tcPr>
            <w:tcW w:w="22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7413FF" w14:textId="77777777" w:rsidR="00C1714C" w:rsidRPr="00C05A01" w:rsidRDefault="00C1714C" w:rsidP="00CB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C05A0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February 3,2021</w:t>
            </w:r>
          </w:p>
        </w:tc>
        <w:tc>
          <w:tcPr>
            <w:tcW w:w="1734" w:type="dxa"/>
            <w:tcBorders>
              <w:left w:val="nil"/>
              <w:right w:val="nil"/>
            </w:tcBorders>
            <w:vAlign w:val="center"/>
          </w:tcPr>
          <w:p w14:paraId="52302A5A" w14:textId="77777777" w:rsidR="00C1714C" w:rsidRPr="00C05A01" w:rsidRDefault="00C1714C" w:rsidP="00CB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C05A01">
              <w:rPr>
                <w:rFonts w:ascii="Times New Roman" w:eastAsia="Calibri" w:hAnsi="Times New Roman" w:cs="Times New Roman"/>
                <w:sz w:val="20"/>
                <w:szCs w:val="20"/>
              </w:rPr>
              <w:t>ON21085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CD59D55" w14:textId="77777777" w:rsidR="00C1714C" w:rsidRPr="00C05A01" w:rsidRDefault="00C1714C" w:rsidP="00CB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C05A0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Cough</w:t>
            </w:r>
          </w:p>
        </w:tc>
      </w:tr>
      <w:tr w:rsidR="00C1714C" w:rsidRPr="00C05A01" w14:paraId="1AF8F28B" w14:textId="77777777" w:rsidTr="00CB02FD">
        <w:trPr>
          <w:trHeight w:val="340"/>
        </w:trPr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F7EE72" w14:textId="77777777" w:rsidR="00C1714C" w:rsidRPr="00C05A01" w:rsidRDefault="00C1714C" w:rsidP="00CB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C05A01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802" w:type="dxa"/>
            <w:tcBorders>
              <w:left w:val="nil"/>
              <w:right w:val="nil"/>
            </w:tcBorders>
            <w:vAlign w:val="center"/>
          </w:tcPr>
          <w:p w14:paraId="3D834B41" w14:textId="77777777" w:rsidR="00C1714C" w:rsidRPr="00C05A01" w:rsidRDefault="00C1714C" w:rsidP="00CB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C05A0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Antioquia</w:t>
            </w:r>
          </w:p>
        </w:tc>
        <w:tc>
          <w:tcPr>
            <w:tcW w:w="22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EACD29" w14:textId="77777777" w:rsidR="00C1714C" w:rsidRPr="00C05A01" w:rsidRDefault="00C1714C" w:rsidP="00CB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C05A0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October 20,2020</w:t>
            </w:r>
          </w:p>
        </w:tc>
        <w:tc>
          <w:tcPr>
            <w:tcW w:w="1734" w:type="dxa"/>
            <w:tcBorders>
              <w:left w:val="nil"/>
              <w:right w:val="nil"/>
            </w:tcBorders>
            <w:vAlign w:val="center"/>
          </w:tcPr>
          <w:p w14:paraId="7ACD81D8" w14:textId="77777777" w:rsidR="00C1714C" w:rsidRPr="00C05A01" w:rsidRDefault="00C1714C" w:rsidP="00CB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C05A01">
              <w:rPr>
                <w:rFonts w:ascii="Times New Roman" w:eastAsia="Calibri" w:hAnsi="Times New Roman" w:cs="Times New Roman"/>
                <w:sz w:val="20"/>
                <w:szCs w:val="20"/>
              </w:rPr>
              <w:t>ON21085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8FB47A9" w14:textId="77777777" w:rsidR="00C1714C" w:rsidRPr="00C05A01" w:rsidRDefault="00C1714C" w:rsidP="00CB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C05A0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Cough, dyspnea</w:t>
            </w:r>
          </w:p>
        </w:tc>
      </w:tr>
      <w:tr w:rsidR="00C1714C" w:rsidRPr="00C05A01" w14:paraId="54D6FA5E" w14:textId="77777777" w:rsidTr="00CB02FD">
        <w:trPr>
          <w:trHeight w:val="340"/>
        </w:trPr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7D714C" w14:textId="77777777" w:rsidR="00C1714C" w:rsidRPr="00C05A01" w:rsidRDefault="00C1714C" w:rsidP="00CB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C05A01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802" w:type="dxa"/>
            <w:tcBorders>
              <w:left w:val="nil"/>
              <w:right w:val="nil"/>
            </w:tcBorders>
            <w:vAlign w:val="center"/>
          </w:tcPr>
          <w:p w14:paraId="7670504A" w14:textId="77777777" w:rsidR="00C1714C" w:rsidRPr="00C05A01" w:rsidRDefault="00C1714C" w:rsidP="00CB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C05A0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Antioquia</w:t>
            </w:r>
          </w:p>
        </w:tc>
        <w:tc>
          <w:tcPr>
            <w:tcW w:w="22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C5255C" w14:textId="77777777" w:rsidR="00C1714C" w:rsidRPr="00C05A01" w:rsidRDefault="00C1714C" w:rsidP="00CB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C05A01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October 20,2020</w:t>
            </w:r>
          </w:p>
        </w:tc>
        <w:tc>
          <w:tcPr>
            <w:tcW w:w="1734" w:type="dxa"/>
            <w:tcBorders>
              <w:left w:val="nil"/>
              <w:right w:val="nil"/>
            </w:tcBorders>
            <w:vAlign w:val="center"/>
          </w:tcPr>
          <w:p w14:paraId="1F372BA4" w14:textId="77777777" w:rsidR="00C1714C" w:rsidRPr="00C05A01" w:rsidRDefault="00C1714C" w:rsidP="00CB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C05A01">
              <w:rPr>
                <w:rFonts w:ascii="Times New Roman" w:eastAsia="Calibri" w:hAnsi="Times New Roman" w:cs="Times New Roman"/>
                <w:sz w:val="20"/>
                <w:szCs w:val="20"/>
              </w:rPr>
              <w:t>ON210858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291F7AA" w14:textId="77777777" w:rsidR="00C1714C" w:rsidRPr="00C05A01" w:rsidRDefault="00C1714C" w:rsidP="00CB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S</w:t>
            </w:r>
            <w:r w:rsidRPr="00C05A01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tillbirth</w:t>
            </w:r>
          </w:p>
        </w:tc>
      </w:tr>
      <w:tr w:rsidR="00C1714C" w:rsidRPr="00C05A01" w14:paraId="624A1B7B" w14:textId="77777777" w:rsidTr="00CB02FD">
        <w:trPr>
          <w:trHeight w:val="340"/>
        </w:trPr>
        <w:tc>
          <w:tcPr>
            <w:tcW w:w="10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4FB82C" w14:textId="77777777" w:rsidR="00C1714C" w:rsidRPr="00C05A01" w:rsidRDefault="00C1714C" w:rsidP="00CB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C05A01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8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594986" w14:textId="77777777" w:rsidR="00C1714C" w:rsidRPr="00C05A01" w:rsidRDefault="00C1714C" w:rsidP="00CB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C05A01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Cundinamarca</w:t>
            </w:r>
          </w:p>
        </w:tc>
        <w:tc>
          <w:tcPr>
            <w:tcW w:w="22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6675D8" w14:textId="77777777" w:rsidR="00C1714C" w:rsidRPr="00C05A01" w:rsidRDefault="00C1714C" w:rsidP="00CB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C05A01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November20, 2020</w:t>
            </w:r>
          </w:p>
        </w:tc>
        <w:tc>
          <w:tcPr>
            <w:tcW w:w="17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C3A2FA" w14:textId="77777777" w:rsidR="00C1714C" w:rsidRPr="00C05A01" w:rsidRDefault="00C1714C" w:rsidP="00CB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C05A01">
              <w:rPr>
                <w:rFonts w:ascii="Times New Roman" w:eastAsia="Calibri" w:hAnsi="Times New Roman" w:cs="Times New Roman"/>
                <w:sz w:val="20"/>
                <w:szCs w:val="20"/>
              </w:rPr>
              <w:t>ON210859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5043E9" w14:textId="77777777" w:rsidR="00C1714C" w:rsidRPr="00C05A01" w:rsidRDefault="00C1714C" w:rsidP="00CB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C05A01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Cough, sneezing</w:t>
            </w:r>
          </w:p>
        </w:tc>
      </w:tr>
      <w:tr w:rsidR="00C1714C" w:rsidRPr="00C05A01" w14:paraId="12D07782" w14:textId="77777777" w:rsidTr="00CB02FD">
        <w:trPr>
          <w:trHeight w:val="340"/>
        </w:trPr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0D35B8" w14:textId="77777777" w:rsidR="00C1714C" w:rsidRPr="00C05A01" w:rsidRDefault="00C1714C" w:rsidP="00CB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C05A01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802" w:type="dxa"/>
            <w:tcBorders>
              <w:left w:val="nil"/>
              <w:right w:val="nil"/>
            </w:tcBorders>
            <w:vAlign w:val="center"/>
          </w:tcPr>
          <w:p w14:paraId="25D2AD3C" w14:textId="77777777" w:rsidR="00C1714C" w:rsidRPr="00C05A01" w:rsidRDefault="00C1714C" w:rsidP="00CB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C05A01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Cundinamarca</w:t>
            </w:r>
          </w:p>
        </w:tc>
        <w:tc>
          <w:tcPr>
            <w:tcW w:w="22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4CA506" w14:textId="77777777" w:rsidR="00C1714C" w:rsidRPr="00C05A01" w:rsidRDefault="00C1714C" w:rsidP="00CB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C05A01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November 20, 2020</w:t>
            </w:r>
          </w:p>
        </w:tc>
        <w:tc>
          <w:tcPr>
            <w:tcW w:w="1734" w:type="dxa"/>
            <w:tcBorders>
              <w:left w:val="nil"/>
              <w:right w:val="nil"/>
            </w:tcBorders>
            <w:vAlign w:val="center"/>
          </w:tcPr>
          <w:p w14:paraId="7D63A2EE" w14:textId="77777777" w:rsidR="00C1714C" w:rsidRPr="00C05A01" w:rsidRDefault="00C1714C" w:rsidP="00CB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C05A01">
              <w:rPr>
                <w:rFonts w:ascii="Times New Roman" w:eastAsia="Calibri" w:hAnsi="Times New Roman" w:cs="Times New Roman"/>
                <w:sz w:val="20"/>
                <w:szCs w:val="20"/>
              </w:rPr>
              <w:t>ON21086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26E76CC" w14:textId="77777777" w:rsidR="00C1714C" w:rsidRPr="00C05A01" w:rsidRDefault="00C1714C" w:rsidP="00CB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C05A01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Cough, sneezing</w:t>
            </w:r>
          </w:p>
        </w:tc>
      </w:tr>
      <w:tr w:rsidR="00C1714C" w:rsidRPr="00C05A01" w14:paraId="672D51CA" w14:textId="77777777" w:rsidTr="00CB02FD">
        <w:trPr>
          <w:trHeight w:val="340"/>
        </w:trPr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857264" w14:textId="77777777" w:rsidR="00C1714C" w:rsidRPr="00C05A01" w:rsidRDefault="00C1714C" w:rsidP="00CB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C05A01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802" w:type="dxa"/>
            <w:tcBorders>
              <w:left w:val="nil"/>
              <w:right w:val="nil"/>
            </w:tcBorders>
            <w:vAlign w:val="center"/>
          </w:tcPr>
          <w:p w14:paraId="34826110" w14:textId="77777777" w:rsidR="00C1714C" w:rsidRPr="00C05A01" w:rsidRDefault="00C1714C" w:rsidP="00CB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C05A01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Cundinamarca</w:t>
            </w:r>
          </w:p>
        </w:tc>
        <w:tc>
          <w:tcPr>
            <w:tcW w:w="22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D26A86" w14:textId="77777777" w:rsidR="00C1714C" w:rsidRPr="00C05A01" w:rsidRDefault="00C1714C" w:rsidP="00CB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C05A01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March 23, 2021</w:t>
            </w:r>
          </w:p>
        </w:tc>
        <w:tc>
          <w:tcPr>
            <w:tcW w:w="1734" w:type="dxa"/>
            <w:tcBorders>
              <w:left w:val="nil"/>
              <w:right w:val="nil"/>
            </w:tcBorders>
            <w:vAlign w:val="center"/>
          </w:tcPr>
          <w:p w14:paraId="0B4D43A4" w14:textId="77777777" w:rsidR="00C1714C" w:rsidRPr="00C05A01" w:rsidRDefault="00C1714C" w:rsidP="00CB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C05A01">
              <w:rPr>
                <w:rFonts w:ascii="Times New Roman" w:eastAsia="Calibri" w:hAnsi="Times New Roman" w:cs="Times New Roman"/>
                <w:sz w:val="20"/>
                <w:szCs w:val="20"/>
              </w:rPr>
              <w:t>ON21086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E289D75" w14:textId="77777777" w:rsidR="00C1714C" w:rsidRPr="00C05A01" w:rsidRDefault="00C1714C" w:rsidP="00CB0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C05A01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Cough, dyspnea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, </w:t>
            </w:r>
            <w:r w:rsidRPr="00C05A01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wasting</w:t>
            </w:r>
          </w:p>
        </w:tc>
      </w:tr>
    </w:tbl>
    <w:p w14:paraId="7C7DB82B" w14:textId="77777777" w:rsidR="00C1714C" w:rsidRPr="00F9530C" w:rsidRDefault="00C1714C" w:rsidP="00F5368C">
      <w:pPr>
        <w:rPr>
          <w:rStyle w:val="csl-right-inline"/>
          <w:color w:val="FF0000"/>
        </w:rPr>
      </w:pPr>
    </w:p>
    <w:p w14:paraId="7A0DBFFA" w14:textId="77777777" w:rsidR="00912396" w:rsidRDefault="00912396"/>
    <w:sectPr w:rsidR="0091239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68C"/>
    <w:rsid w:val="00912396"/>
    <w:rsid w:val="00C1714C"/>
    <w:rsid w:val="00F53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426545"/>
  <w15:chartTrackingRefBased/>
  <w15:docId w15:val="{214D6527-0E01-42B5-8276-799F7A6B9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68C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9">
    <w:name w:val="Tabla con cuadrícula9"/>
    <w:basedOn w:val="Tablanormal"/>
    <w:next w:val="Tablaconcuadrcula"/>
    <w:uiPriority w:val="39"/>
    <w:rsid w:val="00F5368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sl-right-inline">
    <w:name w:val="csl-right-inline"/>
    <w:basedOn w:val="Fuentedeprrafopredeter"/>
    <w:rsid w:val="00F5368C"/>
  </w:style>
  <w:style w:type="table" w:styleId="Tablaconcuadrcula">
    <w:name w:val="Table Grid"/>
    <w:basedOn w:val="Tablanormal"/>
    <w:uiPriority w:val="39"/>
    <w:rsid w:val="00F536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ciwheel.com/work/citation?ids=6876380&amp;pre=&amp;suf=&amp;sa=0&amp;dbf=0" TargetMode="External"/><Relationship Id="rId5" Type="http://schemas.openxmlformats.org/officeDocument/2006/relationships/hyperlink" Target="https://sciwheel.com/work/citation?ids=9115112&amp;pre=&amp;suf=&amp;sa=0&amp;dbf=0" TargetMode="External"/><Relationship Id="rId4" Type="http://schemas.openxmlformats.org/officeDocument/2006/relationships/hyperlink" Target="https://sciwheel.com/work/citation?ids=11565316&amp;pre=&amp;suf=&amp;sa=0&amp;dbf=0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ro jaime</dc:creator>
  <cp:keywords/>
  <dc:description/>
  <cp:lastModifiedBy>jairo jaime</cp:lastModifiedBy>
  <cp:revision>2</cp:revision>
  <dcterms:created xsi:type="dcterms:W3CDTF">2023-08-09T20:45:00Z</dcterms:created>
  <dcterms:modified xsi:type="dcterms:W3CDTF">2023-08-09T20:47:00Z</dcterms:modified>
</cp:coreProperties>
</file>